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0F600" w14:textId="3419394D" w:rsidR="00E5070E" w:rsidRDefault="00E5070E"/>
    <w:tbl>
      <w:tblPr>
        <w:tblW w:w="10065" w:type="dxa"/>
        <w:tblInd w:w="-71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851"/>
        <w:gridCol w:w="2410"/>
        <w:gridCol w:w="6804"/>
      </w:tblGrid>
      <w:tr w:rsidR="00902AF7" w:rsidRPr="005A277D" w14:paraId="148A2352" w14:textId="77777777" w:rsidTr="00BD7182">
        <w:trPr>
          <w:trHeight w:val="314"/>
        </w:trPr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536170" w14:textId="4455F700" w:rsidR="00902AF7" w:rsidRPr="005A277D" w:rsidRDefault="00902AF7" w:rsidP="00BD718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5A277D">
              <w:rPr>
                <w:rFonts w:cstheme="minorHAnsi"/>
                <w:sz w:val="20"/>
                <w:szCs w:val="20"/>
              </w:rPr>
              <w:t>Item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DC1A1" w14:textId="77777777" w:rsidR="00902AF7" w:rsidRPr="005A277D" w:rsidRDefault="00902AF7" w:rsidP="00BD7182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A277D">
              <w:rPr>
                <w:rStyle w:val="normaltextrun1"/>
                <w:rFonts w:asciiTheme="minorHAnsi" w:hAnsiTheme="minorHAnsi" w:cstheme="minorHAnsi"/>
                <w:sz w:val="20"/>
                <w:szCs w:val="20"/>
                <w:lang w:val="en-GB"/>
              </w:rPr>
              <w:t>Details</w:t>
            </w:r>
          </w:p>
        </w:tc>
      </w:tr>
      <w:tr w:rsidR="00B37133" w:rsidRPr="005A277D" w14:paraId="74EDA8C1" w14:textId="77777777" w:rsidTr="00BD7182">
        <w:trPr>
          <w:trHeight w:val="684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93" w:type="dxa"/>
              <w:bottom w:w="80" w:type="dxa"/>
              <w:right w:w="193" w:type="dxa"/>
            </w:tcMar>
            <w:textDirection w:val="btLr"/>
          </w:tcPr>
          <w:p w14:paraId="329519B9" w14:textId="77777777" w:rsidR="00B37133" w:rsidRPr="005A277D" w:rsidRDefault="00B37133" w:rsidP="00BD7182">
            <w:pPr>
              <w:pStyle w:val="Body"/>
              <w:spacing w:after="0" w:line="240" w:lineRule="auto"/>
              <w:ind w:left="113" w:right="113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A277D">
              <w:rPr>
                <w:rStyle w:val="normaltextrun1"/>
                <w:rFonts w:asciiTheme="minorHAnsi" w:hAnsiTheme="minorHAnsi" w:cstheme="minorHAnsi"/>
                <w:sz w:val="20"/>
                <w:szCs w:val="20"/>
                <w:lang w:val="en-GB"/>
              </w:rPr>
              <w:t>Vestibular system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088C40" w14:textId="77777777" w:rsidR="00B37133" w:rsidRPr="005A277D" w:rsidRDefault="00B37133" w:rsidP="00BD7182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A277D">
              <w:rPr>
                <w:rStyle w:val="normaltextrun1"/>
                <w:rFonts w:asciiTheme="minorHAnsi" w:hAnsiTheme="minorHAnsi" w:cstheme="minorHAnsi"/>
                <w:sz w:val="20"/>
                <w:szCs w:val="20"/>
                <w:lang w:val="en-GB"/>
              </w:rPr>
              <w:t>Videonystagmography (VNG)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93602" w14:textId="18D00C98" w:rsidR="00B37133" w:rsidRPr="005A277D" w:rsidRDefault="00B37133" w:rsidP="00BD7182">
            <w:pPr>
              <w:pStyle w:val="Body"/>
              <w:spacing w:after="0" w:line="240" w:lineRule="auto"/>
              <w:rPr>
                <w:rStyle w:val="normaltextrun1"/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A277D">
              <w:rPr>
                <w:rStyle w:val="normaltextrun1"/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n oculomotor examination is completed whilst wearing video goggles to record and analyse the eye movements. </w:t>
            </w:r>
          </w:p>
          <w:p w14:paraId="5299E4DC" w14:textId="77777777" w:rsidR="00B37133" w:rsidRPr="005A277D" w:rsidRDefault="00B37133" w:rsidP="00BD7182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A277D">
              <w:rPr>
                <w:rStyle w:val="normaltextrun1"/>
                <w:rFonts w:asciiTheme="minorHAnsi" w:hAnsiTheme="minorHAnsi" w:cstheme="minorHAnsi"/>
                <w:sz w:val="20"/>
                <w:szCs w:val="20"/>
                <w:lang w:val="en-GB"/>
              </w:rPr>
              <w:t>Central and peripheral eye movement abnormalities can be detected.</w:t>
            </w:r>
          </w:p>
        </w:tc>
      </w:tr>
      <w:tr w:rsidR="00B37133" w:rsidRPr="005A277D" w14:paraId="78855D34" w14:textId="77777777" w:rsidTr="00BD7182">
        <w:trPr>
          <w:trHeight w:val="147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6FF656" w14:textId="77777777" w:rsidR="00B37133" w:rsidRPr="005A277D" w:rsidRDefault="00B37133" w:rsidP="00BD71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4A35C1" w14:textId="77777777" w:rsidR="00B37133" w:rsidRPr="005A277D" w:rsidRDefault="00B37133" w:rsidP="00BD7182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A277D">
              <w:rPr>
                <w:rStyle w:val="normaltextrun1"/>
                <w:rFonts w:asciiTheme="minorHAnsi" w:hAnsiTheme="minorHAnsi" w:cstheme="minorHAnsi"/>
                <w:sz w:val="20"/>
                <w:szCs w:val="20"/>
                <w:lang w:val="en-GB"/>
              </w:rPr>
              <w:t>Video Head Impulse Test (</w:t>
            </w:r>
            <w:proofErr w:type="spellStart"/>
            <w:r w:rsidRPr="005A277D">
              <w:rPr>
                <w:rStyle w:val="normaltextrun1"/>
                <w:rFonts w:asciiTheme="minorHAnsi" w:hAnsiTheme="minorHAnsi" w:cstheme="minorHAnsi"/>
                <w:sz w:val="20"/>
                <w:szCs w:val="20"/>
                <w:lang w:val="en-GB"/>
              </w:rPr>
              <w:t>vHIT</w:t>
            </w:r>
            <w:proofErr w:type="spellEnd"/>
            <w:r w:rsidRPr="005A277D">
              <w:rPr>
                <w:rStyle w:val="normaltextrun1"/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FD1844" w14:textId="77777777" w:rsidR="00B37133" w:rsidRPr="005A277D" w:rsidRDefault="00B37133" w:rsidP="00BD7182">
            <w:pPr>
              <w:pStyle w:val="Body"/>
              <w:spacing w:after="0" w:line="240" w:lineRule="auto"/>
              <w:rPr>
                <w:rStyle w:val="normaltextrun1"/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A277D">
              <w:rPr>
                <w:rStyle w:val="normaltextrun1"/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This tests the vestibular ocular reflex and can be completed for all three semi-circular canals of each ear.  </w:t>
            </w:r>
          </w:p>
          <w:p w14:paraId="2736B332" w14:textId="7CA6BA22" w:rsidR="00B37133" w:rsidRPr="005A277D" w:rsidRDefault="00B37133" w:rsidP="00BD7182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A277D">
              <w:rPr>
                <w:rStyle w:val="normaltextrun1"/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The person is seated looking at a dot on the wall, while their head is moved quickly a small amount in the plane of each canal.  </w:t>
            </w:r>
            <w:r w:rsidR="00B661BC">
              <w:rPr>
                <w:rStyle w:val="normaltextrun1"/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5A277D">
              <w:rPr>
                <w:rStyle w:val="normaltextrun1"/>
                <w:rFonts w:asciiTheme="minorHAnsi" w:hAnsiTheme="minorHAnsi" w:cstheme="minorHAnsi"/>
                <w:sz w:val="20"/>
                <w:szCs w:val="20"/>
                <w:lang w:val="en-GB"/>
              </w:rPr>
              <w:t>The person wears goggles so any eye movements can be detected that indicate peripheral</w:t>
            </w:r>
            <w:r w:rsidR="002468D1">
              <w:rPr>
                <w:rStyle w:val="normaltextrun1"/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and central</w:t>
            </w:r>
            <w:r w:rsidRPr="005A277D">
              <w:rPr>
                <w:rStyle w:val="normaltextrun1"/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vestibular dysfunction.</w:t>
            </w:r>
          </w:p>
        </w:tc>
      </w:tr>
      <w:tr w:rsidR="00B37133" w:rsidRPr="005A277D" w14:paraId="734FBF65" w14:textId="77777777" w:rsidTr="00BD7182">
        <w:trPr>
          <w:trHeight w:val="820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557E24" w14:textId="77777777" w:rsidR="00B37133" w:rsidRPr="005A277D" w:rsidRDefault="00B37133" w:rsidP="00BD71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D4F46E" w14:textId="77777777" w:rsidR="00B37133" w:rsidRPr="005A277D" w:rsidRDefault="00B37133" w:rsidP="00BD7182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A277D">
              <w:rPr>
                <w:rStyle w:val="normaltextrun1"/>
                <w:rFonts w:asciiTheme="minorHAnsi" w:hAnsiTheme="minorHAnsi" w:cstheme="minorHAnsi"/>
                <w:sz w:val="20"/>
                <w:szCs w:val="20"/>
                <w:lang w:val="en-GB"/>
              </w:rPr>
              <w:t>Cervical Vestibular Evoked Myogenic Potentials (</w:t>
            </w:r>
            <w:proofErr w:type="spellStart"/>
            <w:r w:rsidRPr="005A277D">
              <w:rPr>
                <w:rStyle w:val="normaltextrun1"/>
                <w:rFonts w:asciiTheme="minorHAnsi" w:hAnsiTheme="minorHAnsi" w:cstheme="minorHAnsi"/>
                <w:sz w:val="20"/>
                <w:szCs w:val="20"/>
                <w:lang w:val="en-GB"/>
              </w:rPr>
              <w:t>cVEMP</w:t>
            </w:r>
            <w:proofErr w:type="spellEnd"/>
            <w:r w:rsidRPr="005A277D">
              <w:rPr>
                <w:rStyle w:val="normaltextrun1"/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88E896" w14:textId="574DC0A7" w:rsidR="00B37133" w:rsidRPr="005A277D" w:rsidRDefault="00B37133" w:rsidP="00BD7182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A277D">
              <w:rPr>
                <w:rStyle w:val="normaltextrun1"/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 pressure wave is delivered to the inner ear (through a sound), whilst the evoked myogenic potential in the sternocleidomastoid muscle belly on the same side is recorded. </w:t>
            </w:r>
            <w:r w:rsidR="00B67240">
              <w:rPr>
                <w:rStyle w:val="normaltextrun1"/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5A277D">
              <w:rPr>
                <w:rStyle w:val="normaltextrun1"/>
                <w:rFonts w:asciiTheme="minorHAnsi" w:hAnsiTheme="minorHAnsi" w:cstheme="minorHAnsi"/>
                <w:sz w:val="20"/>
                <w:szCs w:val="20"/>
                <w:lang w:val="en-GB"/>
              </w:rPr>
              <w:t>This test measures the</w:t>
            </w:r>
            <w:r w:rsidR="00AA5F97">
              <w:rPr>
                <w:rStyle w:val="normaltextrun1"/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function of the</w:t>
            </w:r>
            <w:r w:rsidRPr="005A277D">
              <w:rPr>
                <w:rStyle w:val="normaltextrun1"/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saccule </w:t>
            </w:r>
            <w:r w:rsidR="004C3857">
              <w:rPr>
                <w:rStyle w:val="normaltextrun1"/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nd the inferior portion of the vestibular nerve </w:t>
            </w:r>
            <w:r w:rsidRPr="005A277D">
              <w:rPr>
                <w:rStyle w:val="normaltextrun1"/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. </w:t>
            </w:r>
          </w:p>
        </w:tc>
      </w:tr>
      <w:tr w:rsidR="00B37133" w:rsidRPr="005A277D" w14:paraId="4D2F0C51" w14:textId="77777777" w:rsidTr="00BD7182">
        <w:trPr>
          <w:trHeight w:val="822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6E7E06" w14:textId="77777777" w:rsidR="00B37133" w:rsidRPr="005A277D" w:rsidRDefault="00B37133" w:rsidP="00BD718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5A199" w14:textId="77777777" w:rsidR="00B37133" w:rsidRPr="005A277D" w:rsidRDefault="00B37133" w:rsidP="00BD7182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A277D">
              <w:rPr>
                <w:rStyle w:val="normaltextrun1"/>
                <w:rFonts w:asciiTheme="minorHAnsi" w:hAnsiTheme="minorHAnsi" w:cstheme="minorHAnsi"/>
                <w:sz w:val="20"/>
                <w:szCs w:val="20"/>
                <w:lang w:val="en-GB"/>
              </w:rPr>
              <w:t>Dix Hallpike and Roll tests (positional tests)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EFAF90" w14:textId="599D8FD2" w:rsidR="00B37133" w:rsidRPr="005A277D" w:rsidRDefault="00B37133" w:rsidP="00BD7182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A277D">
              <w:rPr>
                <w:rStyle w:val="normaltextrun1"/>
                <w:rFonts w:asciiTheme="minorHAnsi" w:hAnsiTheme="minorHAnsi" w:cstheme="minorHAnsi"/>
                <w:sz w:val="20"/>
                <w:szCs w:val="20"/>
                <w:lang w:val="en-GB"/>
              </w:rPr>
              <w:t>These tests include watching for nystagmus whilst the person is laid down with their head supported in a certain position.  Eye movements are recorded using video goggles.</w:t>
            </w:r>
            <w:r w:rsidR="00B67240">
              <w:rPr>
                <w:rStyle w:val="normaltextrun1"/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5A277D">
              <w:rPr>
                <w:rStyle w:val="normaltextrun1"/>
                <w:rFonts w:asciiTheme="minorHAnsi" w:hAnsiTheme="minorHAnsi" w:cstheme="minorHAnsi"/>
                <w:sz w:val="20"/>
                <w:szCs w:val="20"/>
                <w:lang w:val="en-GB"/>
              </w:rPr>
              <w:t>T</w:t>
            </w:r>
            <w:r w:rsidR="00B31557">
              <w:rPr>
                <w:rStyle w:val="normaltextrun1"/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he presence of nystagmus </w:t>
            </w:r>
            <w:r w:rsidR="002C6781">
              <w:rPr>
                <w:rStyle w:val="normaltextrun1"/>
                <w:rFonts w:asciiTheme="minorHAnsi" w:hAnsiTheme="minorHAnsi" w:cstheme="minorHAnsi"/>
                <w:sz w:val="20"/>
                <w:szCs w:val="20"/>
                <w:lang w:val="en-GB"/>
              </w:rPr>
              <w:t>i</w:t>
            </w:r>
            <w:r w:rsidR="00B31557">
              <w:rPr>
                <w:rStyle w:val="normaltextrun1"/>
                <w:rFonts w:asciiTheme="minorHAnsi" w:hAnsiTheme="minorHAnsi" w:cstheme="minorHAnsi"/>
                <w:sz w:val="20"/>
                <w:szCs w:val="20"/>
                <w:lang w:val="en-GB"/>
              </w:rPr>
              <w:t>n t</w:t>
            </w:r>
            <w:r w:rsidRPr="005A277D">
              <w:rPr>
                <w:rStyle w:val="normaltextrun1"/>
                <w:rFonts w:asciiTheme="minorHAnsi" w:hAnsiTheme="minorHAnsi" w:cstheme="minorHAnsi"/>
                <w:sz w:val="20"/>
                <w:szCs w:val="20"/>
                <w:lang w:val="en-GB"/>
              </w:rPr>
              <w:t>hese tests typically indicate</w:t>
            </w:r>
            <w:r w:rsidR="002C6781">
              <w:rPr>
                <w:rStyle w:val="normaltextrun1"/>
                <w:rFonts w:asciiTheme="minorHAnsi" w:hAnsiTheme="minorHAnsi" w:cstheme="minorHAnsi"/>
                <w:sz w:val="20"/>
                <w:szCs w:val="20"/>
                <w:lang w:val="en-GB"/>
              </w:rPr>
              <w:t>s</w:t>
            </w:r>
            <w:r w:rsidRPr="005A277D">
              <w:rPr>
                <w:rStyle w:val="normaltextrun1"/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BPPV.</w:t>
            </w:r>
          </w:p>
        </w:tc>
      </w:tr>
      <w:tr w:rsidR="00B37133" w:rsidRPr="005A277D" w14:paraId="29C27B0B" w14:textId="77777777" w:rsidTr="00BD7182">
        <w:trPr>
          <w:cantSplit/>
          <w:trHeight w:val="1259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93" w:type="dxa"/>
              <w:bottom w:w="80" w:type="dxa"/>
              <w:right w:w="193" w:type="dxa"/>
            </w:tcMar>
            <w:textDirection w:val="btLr"/>
            <w:vAlign w:val="center"/>
          </w:tcPr>
          <w:p w14:paraId="20F85393" w14:textId="445BC7F7" w:rsidR="00B37133" w:rsidRPr="005A277D" w:rsidRDefault="00B37133" w:rsidP="00BD7182">
            <w:pPr>
              <w:pStyle w:val="Body"/>
              <w:spacing w:after="0" w:line="240" w:lineRule="auto"/>
              <w:ind w:left="113" w:right="113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A277D">
              <w:rPr>
                <w:rStyle w:val="normaltextrun1"/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Visual </w:t>
            </w:r>
            <w:r w:rsidR="00B67240" w:rsidRPr="005A277D">
              <w:rPr>
                <w:rStyle w:val="normaltextrun1"/>
                <w:rFonts w:asciiTheme="minorHAnsi" w:hAnsiTheme="minorHAnsi" w:cstheme="minorHAnsi"/>
                <w:sz w:val="20"/>
                <w:szCs w:val="20"/>
                <w:lang w:val="en-GB"/>
              </w:rPr>
              <w:t>dependenc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AE133" w14:textId="77777777" w:rsidR="00B37133" w:rsidRPr="005A277D" w:rsidRDefault="00B37133" w:rsidP="00BD7182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A277D">
              <w:rPr>
                <w:rStyle w:val="normaltextrun1"/>
                <w:rFonts w:asciiTheme="minorHAnsi" w:hAnsiTheme="minorHAnsi" w:cstheme="minorHAnsi"/>
                <w:sz w:val="20"/>
                <w:szCs w:val="20"/>
                <w:lang w:val="en-GB"/>
              </w:rPr>
              <w:t>Rod and disc test with virtual reality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84A98" w14:textId="77982B7F" w:rsidR="00B37133" w:rsidRPr="005A277D" w:rsidRDefault="00DD0E75" w:rsidP="00BD7182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0E75">
              <w:rPr>
                <w:rStyle w:val="normaltextrun1"/>
                <w:rFonts w:asciiTheme="minorHAnsi" w:hAnsiTheme="minorHAnsi" w:cstheme="minorHAnsi"/>
                <w:sz w:val="20"/>
                <w:szCs w:val="20"/>
                <w:lang w:val="en-GB"/>
              </w:rPr>
              <w:t>A person views a screen through virtual reality goggles that block peripheral vision and is asked to adjust the position of a rod using a handheld controller until it is perceived as vertical, while the surrounding background moves.</w:t>
            </w:r>
          </w:p>
        </w:tc>
      </w:tr>
    </w:tbl>
    <w:p w14:paraId="6BA9D51E" w14:textId="662BD7E6" w:rsidR="00E5070E" w:rsidRDefault="004C44F4">
      <w:r>
        <w:rPr>
          <w:b/>
          <w:bCs/>
          <w:i/>
          <w:iCs/>
        </w:rPr>
        <w:t xml:space="preserve">Supplementary Information </w:t>
      </w:r>
      <w:r w:rsidRPr="2F6B1FB5">
        <w:rPr>
          <w:b/>
          <w:bCs/>
          <w:i/>
          <w:iCs/>
        </w:rPr>
        <w:t xml:space="preserve">Table </w:t>
      </w:r>
      <w:r>
        <w:rPr>
          <w:b/>
          <w:bCs/>
          <w:i/>
          <w:iCs/>
        </w:rPr>
        <w:t>2</w:t>
      </w:r>
      <w:r w:rsidRPr="2F6B1FB5">
        <w:rPr>
          <w:b/>
          <w:bCs/>
          <w:i/>
          <w:iCs/>
        </w:rPr>
        <w:t xml:space="preserve"> – </w:t>
      </w:r>
      <w:r>
        <w:rPr>
          <w:b/>
          <w:bCs/>
          <w:i/>
          <w:iCs/>
        </w:rPr>
        <w:t xml:space="preserve">Details of the vestibular tests completed by each participant.   </w:t>
      </w:r>
    </w:p>
    <w:p w14:paraId="313CB507" w14:textId="46B80628" w:rsidR="000D4742" w:rsidRDefault="000D4742" w:rsidP="000D4742">
      <w:r>
        <w:rPr>
          <w:rStyle w:val="cf01"/>
        </w:rPr>
        <w:t>Additional balance-related questionnaires and hearing assessments were carried out during the visit as part of a larger study (manuscript in preparation)</w:t>
      </w:r>
      <w:r w:rsidR="004C44F4">
        <w:rPr>
          <w:rStyle w:val="cf01"/>
        </w:rPr>
        <w:t>.</w:t>
      </w:r>
    </w:p>
    <w:p w14:paraId="01CDE63D" w14:textId="77777777" w:rsidR="000D4742" w:rsidRDefault="000D4742"/>
    <w:sectPr w:rsidR="000D4742" w:rsidSect="00BD7182">
      <w:pgSz w:w="11906" w:h="16838"/>
      <w:pgMar w:top="1134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0D4"/>
    <w:rsid w:val="000D4742"/>
    <w:rsid w:val="000D7009"/>
    <w:rsid w:val="00152822"/>
    <w:rsid w:val="001702F1"/>
    <w:rsid w:val="001D2080"/>
    <w:rsid w:val="001E4003"/>
    <w:rsid w:val="002468D1"/>
    <w:rsid w:val="00291204"/>
    <w:rsid w:val="002C2C82"/>
    <w:rsid w:val="002C6781"/>
    <w:rsid w:val="003B798D"/>
    <w:rsid w:val="004C3857"/>
    <w:rsid w:val="004C44F4"/>
    <w:rsid w:val="005258D7"/>
    <w:rsid w:val="005A277D"/>
    <w:rsid w:val="006B6B22"/>
    <w:rsid w:val="0075219B"/>
    <w:rsid w:val="0078141A"/>
    <w:rsid w:val="00824391"/>
    <w:rsid w:val="00826D18"/>
    <w:rsid w:val="008B6E02"/>
    <w:rsid w:val="008D74AF"/>
    <w:rsid w:val="00902AF7"/>
    <w:rsid w:val="00907B5D"/>
    <w:rsid w:val="009160D4"/>
    <w:rsid w:val="0091639B"/>
    <w:rsid w:val="00966822"/>
    <w:rsid w:val="009D3A66"/>
    <w:rsid w:val="009D56AA"/>
    <w:rsid w:val="00A06C7E"/>
    <w:rsid w:val="00A502BB"/>
    <w:rsid w:val="00AA5F97"/>
    <w:rsid w:val="00AE6A4A"/>
    <w:rsid w:val="00B31557"/>
    <w:rsid w:val="00B37133"/>
    <w:rsid w:val="00B508BA"/>
    <w:rsid w:val="00B64E6B"/>
    <w:rsid w:val="00B661BC"/>
    <w:rsid w:val="00B67240"/>
    <w:rsid w:val="00BD7182"/>
    <w:rsid w:val="00C718EB"/>
    <w:rsid w:val="00CD56DF"/>
    <w:rsid w:val="00CE4E53"/>
    <w:rsid w:val="00D05698"/>
    <w:rsid w:val="00D31358"/>
    <w:rsid w:val="00D47FE3"/>
    <w:rsid w:val="00DD0E75"/>
    <w:rsid w:val="00DD11C5"/>
    <w:rsid w:val="00E37C4B"/>
    <w:rsid w:val="00E50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02265"/>
  <w15:chartTrackingRefBased/>
  <w15:docId w15:val="{5C7F4915-4C88-4739-8CEE-EA9338812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70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1702F1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kern w:val="0"/>
      <w:u w:color="000000"/>
      <w:bdr w:val="nil"/>
      <w:lang w:val="en-US" w:eastAsia="en-GB"/>
      <w14:ligatures w14:val="none"/>
    </w:rPr>
  </w:style>
  <w:style w:type="character" w:customStyle="1" w:styleId="normaltextrun1">
    <w:name w:val="normaltextrun1"/>
    <w:rsid w:val="001702F1"/>
    <w:rPr>
      <w:lang w:val="en-US"/>
    </w:rPr>
  </w:style>
  <w:style w:type="character" w:styleId="Hyperlink">
    <w:name w:val="Hyperlink"/>
    <w:uiPriority w:val="99"/>
    <w:rsid w:val="006B6B22"/>
    <w:rPr>
      <w:u w:val="single"/>
    </w:rPr>
  </w:style>
  <w:style w:type="paragraph" w:styleId="Revision">
    <w:name w:val="Revision"/>
    <w:hidden/>
    <w:uiPriority w:val="99"/>
    <w:semiHidden/>
    <w:rsid w:val="00907B5D"/>
    <w:pPr>
      <w:spacing w:after="0" w:line="240" w:lineRule="auto"/>
    </w:pPr>
    <w:rPr>
      <w:kern w:val="0"/>
      <w14:ligatures w14:val="none"/>
    </w:rPr>
  </w:style>
  <w:style w:type="character" w:customStyle="1" w:styleId="cf01">
    <w:name w:val="cf01"/>
    <w:basedOn w:val="DefaultParagraphFont"/>
    <w:rsid w:val="000D4742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32678723-8c06-45e1-8bd0-318b9868a43d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1AA938FE962A45A3E19DCBCF209F91" ma:contentTypeVersion="18" ma:contentTypeDescription="Create a new document." ma:contentTypeScope="" ma:versionID="ee661408afe0f231ba5abb98f431b042">
  <xsd:schema xmlns:xsd="http://www.w3.org/2001/XMLSchema" xmlns:xs="http://www.w3.org/2001/XMLSchema" xmlns:p="http://schemas.microsoft.com/office/2006/metadata/properties" xmlns:ns1="http://schemas.microsoft.com/sharepoint/v3" xmlns:ns3="5789755c-de38-4fe3-9623-40afa3bba1e2" xmlns:ns4="32678723-8c06-45e1-8bd0-318b9868a43d" targetNamespace="http://schemas.microsoft.com/office/2006/metadata/properties" ma:root="true" ma:fieldsID="f685efe760fb1e7dd88ce5fae997b373" ns1:_="" ns3:_="" ns4:_="">
    <xsd:import namespace="http://schemas.microsoft.com/sharepoint/v3"/>
    <xsd:import namespace="5789755c-de38-4fe3-9623-40afa3bba1e2"/>
    <xsd:import namespace="32678723-8c06-45e1-8bd0-318b9868a43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1:_ip_UnifiedCompliancePolicyProperties" minOccurs="0"/>
                <xsd:element ref="ns1:_ip_UnifiedCompliancePolicyUIAction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89755c-de38-4fe3-9623-40afa3bba1e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678723-8c06-45e1-8bd0-318b9868a4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3DEE8A7-74FB-430B-A82C-FCE3A882A63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32678723-8c06-45e1-8bd0-318b9868a43d"/>
  </ds:schemaRefs>
</ds:datastoreItem>
</file>

<file path=customXml/itemProps2.xml><?xml version="1.0" encoding="utf-8"?>
<ds:datastoreItem xmlns:ds="http://schemas.openxmlformats.org/officeDocument/2006/customXml" ds:itemID="{5EDDA892-14B4-4614-AB9A-23845CE655B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047B1FC-3E25-4AA4-A77F-BEB6C3EDA0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789755c-de38-4fe3-9623-40afa3bba1e2"/>
    <ds:schemaRef ds:uri="32678723-8c06-45e1-8bd0-318b9868a4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37c354b2-85b0-47f5-b222-07b48d774ee3}" enabled="0" method="" siteId="{37c354b2-85b0-47f5-b222-07b48d774e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532</Characters>
  <Application>Microsoft Office Word</Application>
  <DocSecurity>4</DocSecurity>
  <Lines>12</Lines>
  <Paragraphs>3</Paragraphs>
  <ScaleCrop>false</ScaleCrop>
  <Company/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VRP</dc:creator>
  <cp:keywords/>
  <dc:description/>
  <cp:lastModifiedBy>Amanda Male</cp:lastModifiedBy>
  <cp:revision>2</cp:revision>
  <dcterms:created xsi:type="dcterms:W3CDTF">2023-12-04T10:42:00Z</dcterms:created>
  <dcterms:modified xsi:type="dcterms:W3CDTF">2023-12-04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1AA938FE962A45A3E19DCBCF209F91</vt:lpwstr>
  </property>
</Properties>
</file>